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2F8BC" w14:textId="77777777" w:rsidR="00B50F19" w:rsidRPr="009E7285" w:rsidRDefault="00B50F19" w:rsidP="00B50F19">
      <w:pPr>
        <w:rPr>
          <w:rFonts w:ascii="Times New Roman" w:hAnsi="Times New Roman" w:cs="Times New Roman"/>
          <w:sz w:val="22"/>
        </w:rPr>
      </w:pPr>
      <w:r w:rsidRPr="009E7285">
        <w:rPr>
          <w:rStyle w:val="fontstyle01"/>
          <w:rFonts w:ascii="Times New Roman" w:hAnsi="Times New Roman" w:cs="Times New Roman"/>
          <w:sz w:val="22"/>
        </w:rPr>
        <w:t xml:space="preserve">Table </w:t>
      </w:r>
      <w:r>
        <w:rPr>
          <w:rStyle w:val="fontstyle01"/>
          <w:rFonts w:ascii="Times New Roman" w:hAnsi="Times New Roman" w:cs="Times New Roman" w:hint="eastAsia"/>
          <w:sz w:val="22"/>
        </w:rPr>
        <w:t>S</w:t>
      </w:r>
      <w:r>
        <w:rPr>
          <w:rStyle w:val="fontstyle01"/>
          <w:rFonts w:ascii="Times New Roman" w:hAnsi="Times New Roman" w:cs="Times New Roman"/>
          <w:sz w:val="22"/>
        </w:rPr>
        <w:t>2</w:t>
      </w:r>
      <w:r w:rsidRPr="009E7285">
        <w:rPr>
          <w:rStyle w:val="fontstyle01"/>
          <w:rFonts w:ascii="Times New Roman" w:hAnsi="Times New Roman" w:cs="Times New Roman"/>
          <w:sz w:val="22"/>
        </w:rPr>
        <w:t xml:space="preserve"> The top 10 Co-cited references of Physiology Teaching Reform researc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67"/>
        <w:gridCol w:w="1483"/>
        <w:gridCol w:w="1050"/>
        <w:gridCol w:w="904"/>
        <w:gridCol w:w="867"/>
        <w:gridCol w:w="548"/>
        <w:gridCol w:w="2219"/>
        <w:gridCol w:w="668"/>
      </w:tblGrid>
      <w:tr w:rsidR="00B50F19" w:rsidRPr="009E7285" w14:paraId="6593C99F" w14:textId="77777777" w:rsidTr="008336A0">
        <w:trPr>
          <w:trHeight w:val="278"/>
        </w:trPr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D3284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7D336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First Author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E8FC4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E212E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Frequency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BA66C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Centrality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C465D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1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4426A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Source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4B43F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IF</w:t>
            </w:r>
          </w:p>
        </w:tc>
      </w:tr>
      <w:tr w:rsidR="00B50F19" w:rsidRPr="009E7285" w14:paraId="61E27046" w14:textId="77777777" w:rsidTr="008336A0">
        <w:trPr>
          <w:trHeight w:val="278"/>
        </w:trPr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D8F6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4D67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Louw A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41F4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302A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A522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D627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76FA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ARCH PHYS MED REHAB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225E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3.966</w:t>
            </w:r>
          </w:p>
        </w:tc>
      </w:tr>
      <w:tr w:rsidR="00B50F19" w:rsidRPr="009E7285" w14:paraId="1AA09FBE" w14:textId="77777777" w:rsidTr="008336A0">
        <w:trPr>
          <w:trHeight w:val="278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1EA5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8B64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Moseley G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40F0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0736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7C28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E6B1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FE2E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J PAI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D112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5.828</w:t>
            </w:r>
          </w:p>
        </w:tc>
      </w:tr>
      <w:tr w:rsidR="00B50F19" w:rsidRPr="009E7285" w14:paraId="1F6EEA1F" w14:textId="77777777" w:rsidTr="008336A0">
        <w:trPr>
          <w:trHeight w:val="278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0DC6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1EED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Freeman 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3433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7B05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3745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44B4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AA25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P NATL ACAD SCI US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37EB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11.205</w:t>
            </w:r>
          </w:p>
        </w:tc>
      </w:tr>
      <w:tr w:rsidR="00B50F19" w:rsidRPr="009E7285" w14:paraId="732C1DC6" w14:textId="77777777" w:rsidTr="008336A0">
        <w:trPr>
          <w:trHeight w:val="278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6021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CD06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Van 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1C8B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F7A1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D480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F364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0257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J REHABIL RES DEV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BA97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1.277</w:t>
            </w:r>
          </w:p>
        </w:tc>
      </w:tr>
      <w:tr w:rsidR="00B50F19" w:rsidRPr="009E7285" w14:paraId="5BF9E9C4" w14:textId="77777777" w:rsidTr="008336A0">
        <w:trPr>
          <w:trHeight w:val="278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3CEC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1DA5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Louw 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B4325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B430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75CC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DD38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531B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SP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21A1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3.468</w:t>
            </w:r>
          </w:p>
        </w:tc>
      </w:tr>
      <w:tr w:rsidR="00B50F19" w:rsidRPr="009E7285" w14:paraId="7B3A66A4" w14:textId="77777777" w:rsidTr="008336A0">
        <w:trPr>
          <w:trHeight w:val="278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DA99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E39E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Arango-</w:t>
            </w:r>
            <w:proofErr w:type="spellStart"/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lasprilla</w:t>
            </w:r>
            <w:proofErr w:type="spellEnd"/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J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FFB8A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C07E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4FB4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937E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2038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APPL NEUROPSYCH-ADUL</w:t>
            </w:r>
            <w:r w:rsidRPr="009E728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B6D9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2.248</w:t>
            </w:r>
          </w:p>
        </w:tc>
      </w:tr>
      <w:tr w:rsidR="00B50F19" w:rsidRPr="009E7285" w14:paraId="0CECDF1C" w14:textId="77777777" w:rsidTr="008336A0">
        <w:trPr>
          <w:trHeight w:val="278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8A2E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D012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Louw 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EF58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F4A3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E835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0EAC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B905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PHYSIOTHER THEOR P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DB2A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2.279</w:t>
            </w:r>
          </w:p>
        </w:tc>
      </w:tr>
      <w:tr w:rsidR="00B50F19" w:rsidRPr="009E7285" w14:paraId="75EA0A2C" w14:textId="77777777" w:rsidTr="008336A0">
        <w:trPr>
          <w:trHeight w:val="278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EA98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B69D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Nijs</w:t>
            </w:r>
            <w:proofErr w:type="spellEnd"/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J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D865D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9C1E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E7F7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C9FD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F841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MANUAL THE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AD81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2.622</w:t>
            </w:r>
          </w:p>
        </w:tc>
      </w:tr>
      <w:tr w:rsidR="00B50F19" w:rsidRPr="009E7285" w14:paraId="5018002D" w14:textId="77777777" w:rsidTr="008336A0">
        <w:trPr>
          <w:trHeight w:val="278"/>
        </w:trPr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31CC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23AC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Colleary</w:t>
            </w:r>
            <w:proofErr w:type="spellEnd"/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G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F938AE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31B9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36C3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A54B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E88A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PHYSIOTHERAPY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DC1D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3.358</w:t>
            </w:r>
          </w:p>
        </w:tc>
      </w:tr>
      <w:tr w:rsidR="00B50F19" w:rsidRPr="00E44503" w14:paraId="677188DD" w14:textId="77777777" w:rsidTr="008336A0">
        <w:trPr>
          <w:trHeight w:val="278"/>
        </w:trPr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BAEAA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8944F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Olabarrieta-landa</w:t>
            </w:r>
            <w:proofErr w:type="spellEnd"/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L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E91C3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B171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62074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7EB45" w14:textId="77777777" w:rsidR="00B50F19" w:rsidRPr="009E7285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96379" w14:textId="77777777" w:rsidR="00B50F19" w:rsidRPr="009E7285" w:rsidRDefault="00B50F19" w:rsidP="008336A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CLIN NEUROPSYCHOL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9F5A6" w14:textId="77777777" w:rsidR="00B50F19" w:rsidRPr="00E44503" w:rsidRDefault="00B50F19" w:rsidP="008336A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7285">
              <w:rPr>
                <w:rFonts w:ascii="Times New Roman" w:eastAsia="等线" w:hAnsi="Times New Roman" w:cs="Times New Roman"/>
                <w:sz w:val="16"/>
                <w:szCs w:val="16"/>
              </w:rPr>
              <w:t>3.535</w:t>
            </w:r>
          </w:p>
        </w:tc>
      </w:tr>
    </w:tbl>
    <w:p w14:paraId="099C82E6" w14:textId="77777777" w:rsidR="00B50F19" w:rsidRDefault="00B50F19" w:rsidP="00B50F19">
      <w:pPr>
        <w:rPr>
          <w:rFonts w:ascii="Times New Roman" w:hAnsi="Times New Roman" w:cs="Times New Roman"/>
          <w:sz w:val="22"/>
        </w:rPr>
      </w:pPr>
    </w:p>
    <w:p w14:paraId="6EB16A23" w14:textId="77777777" w:rsidR="00C7422A" w:rsidRDefault="00C7422A"/>
    <w:sectPr w:rsidR="00C742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316e848.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F19"/>
    <w:rsid w:val="008D76B2"/>
    <w:rsid w:val="009F28DA"/>
    <w:rsid w:val="00B50F19"/>
    <w:rsid w:val="00C74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B38F9"/>
  <w15:chartTrackingRefBased/>
  <w15:docId w15:val="{039CB403-9C16-4EDA-91EE-78104ABAB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0F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50F19"/>
    <w:rPr>
      <w:rFonts w:ascii="AdvOTb316e848.B" w:hAnsi="AdvOTb316e848.B" w:hint="default"/>
      <w:b w:val="0"/>
      <w:bCs w:val="0"/>
      <w:i w:val="0"/>
      <w:iCs w:val="0"/>
      <w:color w:val="000000"/>
      <w:sz w:val="42"/>
      <w:szCs w:val="4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a</dc:creator>
  <cp:keywords/>
  <dc:description/>
  <cp:lastModifiedBy>xu jia</cp:lastModifiedBy>
  <cp:revision>1</cp:revision>
  <dcterms:created xsi:type="dcterms:W3CDTF">2023-03-07T08:21:00Z</dcterms:created>
  <dcterms:modified xsi:type="dcterms:W3CDTF">2023-03-07T08:21:00Z</dcterms:modified>
</cp:coreProperties>
</file>